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0414F0" w14:textId="34F7B5BE" w:rsidR="00C81F53" w:rsidRPr="00C81F53" w:rsidRDefault="00C81F53">
      <w:pPr>
        <w:rPr>
          <w:rFonts w:ascii="Arial" w:hAnsi="Arial" w:cs="Arial"/>
          <w:i/>
          <w:iCs/>
          <w:u w:val="single"/>
        </w:rPr>
      </w:pPr>
      <w:r w:rsidRPr="00C81F53">
        <w:rPr>
          <w:rFonts w:ascii="Arial" w:hAnsi="Arial" w:cs="Arial"/>
          <w:i/>
          <w:iCs/>
          <w:u w:val="single"/>
        </w:rPr>
        <w:t>src-1(cj293):</w:t>
      </w:r>
    </w:p>
    <w:p w14:paraId="145BDCC1" w14:textId="77777777" w:rsidR="00C81F53" w:rsidRPr="00C81F53" w:rsidRDefault="00C81F53" w:rsidP="00C81F53">
      <w:pPr>
        <w:rPr>
          <w:rFonts w:ascii="Arial" w:hAnsi="Arial" w:cs="Arial"/>
        </w:rPr>
      </w:pPr>
      <w:r w:rsidRPr="00C81F53">
        <w:rPr>
          <w:rFonts w:ascii="Arial" w:hAnsi="Arial" w:cs="Arial"/>
          <w:i/>
          <w:iCs/>
        </w:rPr>
        <w:t>cj293</w:t>
      </w:r>
      <w:r w:rsidRPr="00C81F53">
        <w:rPr>
          <w:rFonts w:ascii="Arial" w:hAnsi="Arial" w:cs="Arial"/>
        </w:rPr>
        <w:t xml:space="preserve"> spanning read 1</w:t>
      </w:r>
    </w:p>
    <w:p w14:paraId="23309CE6" w14:textId="77777777" w:rsidR="00C81F53" w:rsidRPr="00C81F53" w:rsidRDefault="00C81F53" w:rsidP="00C81F53">
      <w:pPr>
        <w:rPr>
          <w:rFonts w:ascii="Arial" w:hAnsi="Arial" w:cs="Arial"/>
        </w:rPr>
      </w:pPr>
      <w:r w:rsidRPr="00C81F53">
        <w:rPr>
          <w:rFonts w:ascii="Arial" w:hAnsi="Arial" w:cs="Arial"/>
        </w:rPr>
        <w:t>TAAGGTCTCGGTAAGGAAAACTTGTAGAATTTTTCTAAATTTTATCATATTAAAATGTTGCTTAATAGTTACTC…TTTAGGTCTAAAAAACCAAAGTCTCAAATTTCGGTACTCCACCTTTTATTATCGATTTTCTTCAAATTTCAGAGTTT</w:t>
      </w:r>
    </w:p>
    <w:p w14:paraId="1DCB5357" w14:textId="77777777" w:rsidR="00C81F53" w:rsidRPr="00611BD7" w:rsidRDefault="00C81F53">
      <w:pPr>
        <w:rPr>
          <w:rFonts w:ascii="Arial" w:hAnsi="Arial" w:cs="Arial"/>
        </w:rPr>
      </w:pPr>
    </w:p>
    <w:p w14:paraId="078E5AB2" w14:textId="77777777" w:rsidR="00C81F53" w:rsidRPr="00C81F53" w:rsidRDefault="00C81F53" w:rsidP="00C81F53">
      <w:pPr>
        <w:rPr>
          <w:rFonts w:ascii="Arial" w:hAnsi="Arial" w:cs="Arial"/>
        </w:rPr>
      </w:pPr>
      <w:r w:rsidRPr="00C81F53">
        <w:rPr>
          <w:rFonts w:ascii="Arial" w:hAnsi="Arial" w:cs="Arial"/>
          <w:i/>
          <w:iCs/>
        </w:rPr>
        <w:t>cj293</w:t>
      </w:r>
      <w:r w:rsidRPr="00C81F53">
        <w:rPr>
          <w:rFonts w:ascii="Arial" w:hAnsi="Arial" w:cs="Arial"/>
        </w:rPr>
        <w:t xml:space="preserve"> spanning read 2</w:t>
      </w:r>
    </w:p>
    <w:p w14:paraId="7B3A0BEB" w14:textId="77777777" w:rsidR="00C81F53" w:rsidRPr="00C81F53" w:rsidRDefault="00C81F53" w:rsidP="00C81F53">
      <w:pPr>
        <w:rPr>
          <w:rFonts w:ascii="Arial" w:hAnsi="Arial" w:cs="Arial"/>
        </w:rPr>
      </w:pPr>
      <w:r w:rsidRPr="00C81F53">
        <w:rPr>
          <w:rFonts w:ascii="Arial" w:hAnsi="Arial" w:cs="Arial"/>
        </w:rPr>
        <w:t>GGCGAATAAGTTTTAAGGTCTCGGTAAGGAAAACTTGTAGAATTTTTCTAAATTTTATCATATTAAAATGTTGCTTAATAGTTACTC…TTTAGGTCTAAAAAACCAAAGTCTCAAATTTCGGTACTCCAGATCGGAAGAGCACACGTCTGAA</w:t>
      </w:r>
    </w:p>
    <w:p w14:paraId="44A25C37" w14:textId="51AC51C3" w:rsidR="00C81F53" w:rsidRDefault="00C81F53">
      <w:pPr>
        <w:rPr>
          <w:rFonts w:ascii="Arial" w:hAnsi="Arial" w:cs="Arial"/>
          <w:i/>
          <w:iCs/>
        </w:rPr>
      </w:pPr>
    </w:p>
    <w:p w14:paraId="12DF2C39" w14:textId="77777777" w:rsidR="00C81F53" w:rsidRDefault="00C81F53">
      <w:pPr>
        <w:rPr>
          <w:rFonts w:ascii="Arial" w:hAnsi="Arial" w:cs="Arial"/>
          <w:i/>
          <w:iCs/>
        </w:rPr>
      </w:pPr>
    </w:p>
    <w:p w14:paraId="3373545E" w14:textId="3E5C9054" w:rsidR="00C81F53" w:rsidRPr="00C81F53" w:rsidRDefault="00C81F53">
      <w:pPr>
        <w:rPr>
          <w:rFonts w:ascii="Arial" w:hAnsi="Arial" w:cs="Arial"/>
          <w:u w:val="single"/>
        </w:rPr>
      </w:pPr>
      <w:r w:rsidRPr="00C81F53">
        <w:rPr>
          <w:rFonts w:ascii="Arial" w:hAnsi="Arial" w:cs="Arial"/>
          <w:i/>
          <w:iCs/>
          <w:u w:val="single"/>
        </w:rPr>
        <w:t>src-1(lq185)</w:t>
      </w:r>
      <w:r w:rsidRPr="00C81F53">
        <w:rPr>
          <w:rFonts w:ascii="Arial" w:hAnsi="Arial" w:cs="Arial"/>
          <w:u w:val="single"/>
        </w:rPr>
        <w:t>:</w:t>
      </w:r>
    </w:p>
    <w:p w14:paraId="2600E249" w14:textId="083C2728" w:rsidR="00C81F53" w:rsidRPr="00E94070" w:rsidRDefault="00C81F53" w:rsidP="00C81F53">
      <w:pPr>
        <w:spacing w:line="480" w:lineRule="auto"/>
        <w:rPr>
          <w:rFonts w:ascii="Arial" w:hAnsi="Arial" w:cs="Arial"/>
          <w:color w:val="000000" w:themeColor="text1"/>
        </w:rPr>
      </w:pPr>
      <w:r w:rsidRPr="00E94070">
        <w:rPr>
          <w:rFonts w:ascii="Arial" w:hAnsi="Arial" w:cs="Arial"/>
          <w:color w:val="000000" w:themeColor="text1"/>
        </w:rPr>
        <w:t>sgRNA1: 5’</w:t>
      </w:r>
      <w:r w:rsidRPr="00E84FFF">
        <w:t xml:space="preserve"> </w:t>
      </w:r>
      <w:r w:rsidRPr="00E84FFF">
        <w:rPr>
          <w:rFonts w:ascii="Arial" w:hAnsi="Arial" w:cs="Arial"/>
          <w:color w:val="000000" w:themeColor="text1"/>
        </w:rPr>
        <w:t>GTTGCCTGTTTTCAAAAGAG</w:t>
      </w:r>
      <w:r w:rsidRPr="00E94070">
        <w:rPr>
          <w:rFonts w:ascii="Arial" w:hAnsi="Arial" w:cs="Arial"/>
          <w:color w:val="000000" w:themeColor="text1"/>
        </w:rPr>
        <w:t xml:space="preserve"> 3’</w:t>
      </w:r>
    </w:p>
    <w:p w14:paraId="0CC371F4" w14:textId="4F0D943E" w:rsidR="00C81F53" w:rsidRDefault="00C81F53" w:rsidP="00C81F53">
      <w:pPr>
        <w:rPr>
          <w:rFonts w:ascii="Arial" w:hAnsi="Arial" w:cs="Arial"/>
          <w:color w:val="000000" w:themeColor="text1"/>
        </w:rPr>
      </w:pPr>
      <w:r w:rsidRPr="00E94070">
        <w:rPr>
          <w:rFonts w:ascii="Arial" w:hAnsi="Arial" w:cs="Arial"/>
          <w:color w:val="000000" w:themeColor="text1"/>
        </w:rPr>
        <w:t xml:space="preserve">sgRNA2: 5’ </w:t>
      </w:r>
      <w:r w:rsidRPr="00E84FFF">
        <w:rPr>
          <w:rFonts w:ascii="Arial" w:hAnsi="Arial" w:cs="Arial"/>
          <w:color w:val="000000" w:themeColor="text1"/>
        </w:rPr>
        <w:t>CCAAGTGCCTAAAAAATTGT</w:t>
      </w:r>
      <w:r>
        <w:rPr>
          <w:rFonts w:ascii="Arial" w:hAnsi="Arial" w:cs="Arial"/>
          <w:color w:val="000000" w:themeColor="text1"/>
        </w:rPr>
        <w:t xml:space="preserve"> </w:t>
      </w:r>
      <w:r w:rsidRPr="00E94070">
        <w:rPr>
          <w:rFonts w:ascii="Arial" w:hAnsi="Arial" w:cs="Arial"/>
          <w:color w:val="000000" w:themeColor="text1"/>
        </w:rPr>
        <w:t>3’</w:t>
      </w:r>
    </w:p>
    <w:p w14:paraId="687DB915" w14:textId="77777777" w:rsidR="00C81F53" w:rsidRDefault="00C81F53" w:rsidP="00C81F53">
      <w:pPr>
        <w:rPr>
          <w:rFonts w:ascii="Arial" w:hAnsi="Arial" w:cs="Arial"/>
          <w:color w:val="000000" w:themeColor="text1"/>
        </w:rPr>
      </w:pPr>
    </w:p>
    <w:p w14:paraId="0EAA442E" w14:textId="57F35D7C" w:rsidR="00C81F53" w:rsidRPr="00C81F53" w:rsidRDefault="00C81F53" w:rsidP="00C81F53">
      <w:pPr>
        <w:rPr>
          <w:rFonts w:ascii="Arial" w:hAnsi="Arial" w:cs="Arial"/>
        </w:rPr>
      </w:pPr>
      <w:r w:rsidRPr="00C81F53">
        <w:rPr>
          <w:rFonts w:ascii="Arial" w:hAnsi="Arial" w:cs="Arial"/>
          <w:i/>
          <w:iCs/>
        </w:rPr>
        <w:t xml:space="preserve">lq185 </w:t>
      </w:r>
      <w:proofErr w:type="spellStart"/>
      <w:r w:rsidRPr="00C81F53">
        <w:rPr>
          <w:rFonts w:ascii="Arial" w:hAnsi="Arial" w:cs="Arial"/>
        </w:rPr>
        <w:t>ssODN</w:t>
      </w:r>
      <w:proofErr w:type="spellEnd"/>
      <w:r w:rsidRPr="00C81F53">
        <w:rPr>
          <w:rFonts w:ascii="Arial" w:hAnsi="Arial" w:cs="Arial"/>
        </w:rPr>
        <w:t xml:space="preserve"> repair template</w:t>
      </w:r>
      <w:r>
        <w:rPr>
          <w:rFonts w:ascii="Arial" w:hAnsi="Arial" w:cs="Arial"/>
        </w:rPr>
        <w:t xml:space="preserve"> (sequence of the </w:t>
      </w:r>
      <w:r>
        <w:rPr>
          <w:rFonts w:ascii="Arial" w:hAnsi="Arial" w:cs="Arial"/>
          <w:i/>
          <w:iCs/>
        </w:rPr>
        <w:t>lq185</w:t>
      </w:r>
      <w:r>
        <w:rPr>
          <w:rFonts w:ascii="Arial" w:hAnsi="Arial" w:cs="Arial"/>
        </w:rPr>
        <w:t xml:space="preserve"> deletion):</w:t>
      </w:r>
    </w:p>
    <w:p w14:paraId="35065B9F" w14:textId="3493EE85" w:rsidR="00C81F53" w:rsidRDefault="00C81F53" w:rsidP="00C81F53">
      <w:pPr>
        <w:rPr>
          <w:rFonts w:ascii="Arial" w:hAnsi="Arial" w:cs="Arial"/>
        </w:rPr>
      </w:pPr>
      <w:r>
        <w:rPr>
          <w:rFonts w:ascii="Arial" w:hAnsi="Arial" w:cs="Arial"/>
        </w:rPr>
        <w:t>TTT</w:t>
      </w:r>
      <w:r w:rsidRPr="00C81F53">
        <w:rPr>
          <w:rFonts w:ascii="Arial" w:hAnsi="Arial" w:cs="Arial"/>
        </w:rPr>
        <w:t>CAGAATAAATAATGGGTTGCCTGTTTTCAAAA</w:t>
      </w:r>
      <w:r>
        <w:rPr>
          <w:rFonts w:ascii="Arial" w:hAnsi="Arial" w:cs="Arial"/>
        </w:rPr>
        <w:t>…</w:t>
      </w:r>
      <w:r w:rsidRPr="00C81F53">
        <w:rPr>
          <w:rFonts w:ascii="Arial" w:hAnsi="Arial" w:cs="Arial"/>
        </w:rPr>
        <w:t>AGTGCCTAAAAAATTGTGCTCTTTTTTTCCAAATT</w:t>
      </w:r>
    </w:p>
    <w:p w14:paraId="7B5FE646" w14:textId="77777777" w:rsidR="00C81F53" w:rsidRDefault="00C81F53" w:rsidP="00C81F53">
      <w:pPr>
        <w:rPr>
          <w:rFonts w:ascii="Arial" w:hAnsi="Arial" w:cs="Arial"/>
        </w:rPr>
      </w:pPr>
    </w:p>
    <w:p w14:paraId="30E85F1E" w14:textId="7CC550B6" w:rsidR="00C81F53" w:rsidRDefault="00C81F53" w:rsidP="00C81F53">
      <w:pPr>
        <w:rPr>
          <w:rFonts w:ascii="Arial" w:hAnsi="Arial" w:cs="Arial"/>
          <w:i/>
          <w:iCs/>
          <w:u w:val="single"/>
        </w:rPr>
      </w:pPr>
      <w:r w:rsidRPr="00C81F53">
        <w:rPr>
          <w:rFonts w:ascii="Arial" w:hAnsi="Arial" w:cs="Arial"/>
          <w:i/>
          <w:iCs/>
          <w:u w:val="single"/>
        </w:rPr>
        <w:t>src-1(syb7248):</w:t>
      </w:r>
    </w:p>
    <w:p w14:paraId="5D31122C" w14:textId="6FFD81CC" w:rsidR="00C81F53" w:rsidRDefault="00C81F53" w:rsidP="00C81F53">
      <w:pPr>
        <w:rPr>
          <w:rFonts w:ascii="Arial" w:hAnsi="Arial" w:cs="Arial"/>
        </w:rPr>
      </w:pPr>
      <w:r>
        <w:rPr>
          <w:rFonts w:ascii="Arial" w:hAnsi="Arial" w:cs="Arial"/>
        </w:rPr>
        <w:t>wild-type sequence:</w:t>
      </w:r>
    </w:p>
    <w:p w14:paraId="7260B68C" w14:textId="2728A43A" w:rsidR="00C81F53" w:rsidRDefault="00C81F53" w:rsidP="00C81F53">
      <w:pPr>
        <w:rPr>
          <w:rFonts w:ascii="Arial" w:hAnsi="Arial" w:cs="Arial"/>
        </w:rPr>
      </w:pPr>
      <w:r w:rsidRPr="00C81F53">
        <w:rPr>
          <w:rFonts w:ascii="Arial" w:hAnsi="Arial" w:cs="Arial"/>
        </w:rPr>
        <w:t>TATTTGGAGGAGAGGAAGCTTGTGCACAGA</w:t>
      </w:r>
      <w:r w:rsidRPr="00C81F53">
        <w:rPr>
          <w:rFonts w:ascii="Arial" w:hAnsi="Arial" w:cs="Arial"/>
          <w:b/>
          <w:bCs/>
          <w:u w:val="single"/>
        </w:rPr>
        <w:t>GATTTGGCC</w:t>
      </w:r>
      <w:r w:rsidRPr="00C81F53">
        <w:rPr>
          <w:rFonts w:ascii="Arial" w:hAnsi="Arial" w:cs="Arial"/>
        </w:rPr>
        <w:t>GCT</w:t>
      </w:r>
      <w:r w:rsidRPr="00C81F53">
        <w:rPr>
          <w:rFonts w:ascii="Arial" w:hAnsi="Arial" w:cs="Arial"/>
          <w:b/>
          <w:bCs/>
          <w:u w:val="single"/>
        </w:rPr>
        <w:t>CGT</w:t>
      </w:r>
      <w:r w:rsidRPr="00C81F53">
        <w:rPr>
          <w:rFonts w:ascii="Arial" w:hAnsi="Arial" w:cs="Arial"/>
        </w:rPr>
        <w:t>AACGTTCTTGTCGGAGAT</w:t>
      </w:r>
    </w:p>
    <w:p w14:paraId="3DA69BAE" w14:textId="77777777" w:rsidR="00C81F53" w:rsidRDefault="00C81F53" w:rsidP="00C81F53">
      <w:pPr>
        <w:rPr>
          <w:rFonts w:ascii="Arial" w:hAnsi="Arial" w:cs="Arial"/>
        </w:rPr>
      </w:pPr>
    </w:p>
    <w:p w14:paraId="4DFE409E" w14:textId="4A17F68A" w:rsidR="00C81F53" w:rsidRDefault="00C81F53" w:rsidP="00C81F53">
      <w:pPr>
        <w:rPr>
          <w:rFonts w:ascii="Arial" w:hAnsi="Arial" w:cs="Arial"/>
        </w:rPr>
      </w:pPr>
      <w:r>
        <w:rPr>
          <w:rFonts w:ascii="Arial" w:hAnsi="Arial" w:cs="Arial"/>
          <w:i/>
          <w:iCs/>
        </w:rPr>
        <w:t>src-1(syb7248)</w:t>
      </w:r>
      <w:r>
        <w:rPr>
          <w:rFonts w:ascii="Arial" w:hAnsi="Arial" w:cs="Arial"/>
        </w:rPr>
        <w:t xml:space="preserve"> sequence:</w:t>
      </w:r>
    </w:p>
    <w:p w14:paraId="1B1C0B13" w14:textId="4183A742" w:rsidR="00C81F53" w:rsidRDefault="00C81F53" w:rsidP="00C81F53">
      <w:pPr>
        <w:rPr>
          <w:rFonts w:ascii="Arial" w:hAnsi="Arial" w:cs="Arial"/>
        </w:rPr>
      </w:pPr>
      <w:r w:rsidRPr="00C81F53">
        <w:rPr>
          <w:rFonts w:ascii="Arial" w:hAnsi="Arial" w:cs="Arial"/>
        </w:rPr>
        <w:t>TATTTGGAGGAGAGGAAGCTTGTGCACAGA</w:t>
      </w:r>
      <w:r w:rsidRPr="00C81F53">
        <w:rPr>
          <w:rFonts w:ascii="Arial" w:hAnsi="Arial" w:cs="Arial"/>
          <w:b/>
          <w:bCs/>
          <w:u w:val="single"/>
        </w:rPr>
        <w:t>G</w:t>
      </w:r>
      <w:r w:rsidRPr="00C81F53">
        <w:rPr>
          <w:rFonts w:ascii="Arial" w:hAnsi="Arial" w:cs="Arial"/>
          <w:b/>
          <w:bCs/>
          <w:color w:val="FF0000"/>
          <w:u w:val="single"/>
        </w:rPr>
        <w:t>C</w:t>
      </w:r>
      <w:r w:rsidRPr="00C81F53">
        <w:rPr>
          <w:rFonts w:ascii="Arial" w:hAnsi="Arial" w:cs="Arial"/>
          <w:b/>
          <w:bCs/>
          <w:u w:val="single"/>
        </w:rPr>
        <w:t>T</w:t>
      </w:r>
      <w:r w:rsidRPr="00C81F53">
        <w:rPr>
          <w:rFonts w:ascii="Arial" w:hAnsi="Arial" w:cs="Arial"/>
          <w:b/>
          <w:bCs/>
          <w:color w:val="4472C4" w:themeColor="accent1"/>
          <w:u w:val="single"/>
        </w:rPr>
        <w:t>C</w:t>
      </w:r>
      <w:r w:rsidRPr="00C81F53">
        <w:rPr>
          <w:rFonts w:ascii="Arial" w:hAnsi="Arial" w:cs="Arial"/>
          <w:b/>
          <w:bCs/>
          <w:u w:val="single"/>
        </w:rPr>
        <w:t>T</w:t>
      </w:r>
      <w:r w:rsidRPr="00C81F53">
        <w:rPr>
          <w:rFonts w:ascii="Arial" w:hAnsi="Arial" w:cs="Arial"/>
          <w:b/>
          <w:bCs/>
          <w:color w:val="4472C4" w:themeColor="accent1"/>
          <w:u w:val="single"/>
        </w:rPr>
        <w:t>T</w:t>
      </w:r>
      <w:r w:rsidRPr="00C81F53">
        <w:rPr>
          <w:rFonts w:ascii="Arial" w:hAnsi="Arial" w:cs="Arial"/>
          <w:b/>
          <w:bCs/>
          <w:u w:val="single"/>
        </w:rPr>
        <w:t>GC</w:t>
      </w:r>
      <w:r w:rsidRPr="00C81F53">
        <w:rPr>
          <w:rFonts w:ascii="Arial" w:hAnsi="Arial" w:cs="Arial"/>
          <w:b/>
          <w:bCs/>
          <w:color w:val="4472C4" w:themeColor="accent1"/>
          <w:u w:val="single"/>
        </w:rPr>
        <w:t>A</w:t>
      </w:r>
      <w:r w:rsidRPr="00C81F53">
        <w:rPr>
          <w:rFonts w:ascii="Arial" w:hAnsi="Arial" w:cs="Arial"/>
        </w:rPr>
        <w:t>GCT</w:t>
      </w:r>
      <w:r w:rsidRPr="00C81F53">
        <w:rPr>
          <w:rFonts w:ascii="Arial" w:hAnsi="Arial" w:cs="Arial"/>
          <w:b/>
          <w:bCs/>
          <w:u w:val="single"/>
        </w:rPr>
        <w:t>CG</w:t>
      </w:r>
      <w:r w:rsidRPr="00C81F53">
        <w:rPr>
          <w:rFonts w:ascii="Arial" w:hAnsi="Arial" w:cs="Arial"/>
          <w:b/>
          <w:bCs/>
          <w:color w:val="4472C4" w:themeColor="accent1"/>
          <w:u w:val="single"/>
        </w:rPr>
        <w:t>A</w:t>
      </w:r>
      <w:r w:rsidRPr="00C81F53">
        <w:rPr>
          <w:rFonts w:ascii="Arial" w:hAnsi="Arial" w:cs="Arial"/>
        </w:rPr>
        <w:t>AACGTTCTTGTCGGAGAT</w:t>
      </w:r>
    </w:p>
    <w:p w14:paraId="2F71E7AF" w14:textId="6719E354" w:rsidR="00C81F53" w:rsidRDefault="00C81F53" w:rsidP="00C81F53">
      <w:pPr>
        <w:rPr>
          <w:rFonts w:ascii="Arial" w:hAnsi="Arial" w:cs="Arial"/>
          <w:color w:val="FF0000"/>
        </w:rPr>
      </w:pPr>
      <w:r w:rsidRPr="00C81F53">
        <w:rPr>
          <w:rFonts w:ascii="Arial" w:hAnsi="Arial" w:cs="Arial"/>
          <w:color w:val="FF0000"/>
        </w:rPr>
        <w:t>D381A mutation</w:t>
      </w:r>
    </w:p>
    <w:p w14:paraId="16AD27D4" w14:textId="764145CC" w:rsidR="00C81F53" w:rsidRPr="00C81F53" w:rsidRDefault="00C81F53" w:rsidP="00C81F53">
      <w:pPr>
        <w:rPr>
          <w:rFonts w:ascii="Arial" w:hAnsi="Arial" w:cs="Arial"/>
          <w:color w:val="4472C4" w:themeColor="accent1"/>
        </w:rPr>
      </w:pPr>
      <w:r w:rsidRPr="00C81F53">
        <w:rPr>
          <w:rFonts w:ascii="Arial" w:hAnsi="Arial" w:cs="Arial"/>
          <w:color w:val="4472C4" w:themeColor="accent1"/>
        </w:rPr>
        <w:t>recoded without changing coding potential</w:t>
      </w:r>
    </w:p>
    <w:p w14:paraId="5B05CE87" w14:textId="77777777" w:rsidR="00C81F53" w:rsidRPr="00C81F53" w:rsidRDefault="00C81F53" w:rsidP="00C81F53">
      <w:pPr>
        <w:rPr>
          <w:rFonts w:ascii="Arial" w:hAnsi="Arial" w:cs="Arial"/>
        </w:rPr>
      </w:pPr>
    </w:p>
    <w:p w14:paraId="4681D4E1" w14:textId="1D1DF1CC" w:rsidR="00C81F53" w:rsidRPr="00C81F53" w:rsidRDefault="00C81F53" w:rsidP="00C81F53">
      <w:pPr>
        <w:rPr>
          <w:rFonts w:ascii="Arial" w:hAnsi="Arial" w:cs="Arial"/>
        </w:rPr>
      </w:pPr>
    </w:p>
    <w:p w14:paraId="3544380C" w14:textId="77777777" w:rsidR="00C81F53" w:rsidRPr="00C81F53" w:rsidRDefault="00C81F53" w:rsidP="00C81F53">
      <w:pPr>
        <w:rPr>
          <w:rFonts w:ascii="Arial" w:hAnsi="Arial" w:cs="Arial"/>
        </w:rPr>
      </w:pPr>
    </w:p>
    <w:sectPr w:rsidR="00C81F53" w:rsidRPr="00C81F53" w:rsidSect="00272B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F53"/>
    <w:rsid w:val="000046C5"/>
    <w:rsid w:val="0001780B"/>
    <w:rsid w:val="000230B1"/>
    <w:rsid w:val="00027D8B"/>
    <w:rsid w:val="000316AF"/>
    <w:rsid w:val="00035617"/>
    <w:rsid w:val="00035B78"/>
    <w:rsid w:val="000365B5"/>
    <w:rsid w:val="0005442C"/>
    <w:rsid w:val="00061641"/>
    <w:rsid w:val="0006465E"/>
    <w:rsid w:val="00074BB9"/>
    <w:rsid w:val="000752D8"/>
    <w:rsid w:val="000A3351"/>
    <w:rsid w:val="000D09C7"/>
    <w:rsid w:val="000D5C6A"/>
    <w:rsid w:val="000D799B"/>
    <w:rsid w:val="000E329C"/>
    <w:rsid w:val="00110298"/>
    <w:rsid w:val="001103F5"/>
    <w:rsid w:val="00114C55"/>
    <w:rsid w:val="00126F83"/>
    <w:rsid w:val="001300D5"/>
    <w:rsid w:val="00143996"/>
    <w:rsid w:val="00144E02"/>
    <w:rsid w:val="00157582"/>
    <w:rsid w:val="0016723B"/>
    <w:rsid w:val="0017292D"/>
    <w:rsid w:val="00173BB3"/>
    <w:rsid w:val="0017437F"/>
    <w:rsid w:val="001766D2"/>
    <w:rsid w:val="00177ABA"/>
    <w:rsid w:val="00177F1D"/>
    <w:rsid w:val="00194BAB"/>
    <w:rsid w:val="00197245"/>
    <w:rsid w:val="001A24C1"/>
    <w:rsid w:val="001A5C82"/>
    <w:rsid w:val="001C3DEE"/>
    <w:rsid w:val="001C6E82"/>
    <w:rsid w:val="001D5741"/>
    <w:rsid w:val="001D7584"/>
    <w:rsid w:val="001E1C75"/>
    <w:rsid w:val="001E54AC"/>
    <w:rsid w:val="00201C4A"/>
    <w:rsid w:val="00221A25"/>
    <w:rsid w:val="00231E91"/>
    <w:rsid w:val="0024007B"/>
    <w:rsid w:val="00242E40"/>
    <w:rsid w:val="002447BA"/>
    <w:rsid w:val="00257BDC"/>
    <w:rsid w:val="00265DBB"/>
    <w:rsid w:val="00271DE1"/>
    <w:rsid w:val="00272B5E"/>
    <w:rsid w:val="00286F63"/>
    <w:rsid w:val="0029677E"/>
    <w:rsid w:val="002A272F"/>
    <w:rsid w:val="002A3ECA"/>
    <w:rsid w:val="002A69DF"/>
    <w:rsid w:val="002B0939"/>
    <w:rsid w:val="002C6E4E"/>
    <w:rsid w:val="002D1783"/>
    <w:rsid w:val="002D7FD3"/>
    <w:rsid w:val="002E3F81"/>
    <w:rsid w:val="002E60D8"/>
    <w:rsid w:val="003024DD"/>
    <w:rsid w:val="00307F06"/>
    <w:rsid w:val="00321FEB"/>
    <w:rsid w:val="003250E8"/>
    <w:rsid w:val="00326D46"/>
    <w:rsid w:val="00340C52"/>
    <w:rsid w:val="00341434"/>
    <w:rsid w:val="0035070E"/>
    <w:rsid w:val="00397293"/>
    <w:rsid w:val="003A0F15"/>
    <w:rsid w:val="003A1548"/>
    <w:rsid w:val="003A5E1C"/>
    <w:rsid w:val="003B067B"/>
    <w:rsid w:val="003B6C9E"/>
    <w:rsid w:val="003D0349"/>
    <w:rsid w:val="003D07F6"/>
    <w:rsid w:val="003E4445"/>
    <w:rsid w:val="00401A8B"/>
    <w:rsid w:val="00406A30"/>
    <w:rsid w:val="00416263"/>
    <w:rsid w:val="0042687E"/>
    <w:rsid w:val="00434899"/>
    <w:rsid w:val="0044060C"/>
    <w:rsid w:val="00441E6F"/>
    <w:rsid w:val="00457038"/>
    <w:rsid w:val="00462ADA"/>
    <w:rsid w:val="004643C6"/>
    <w:rsid w:val="00467D85"/>
    <w:rsid w:val="004747A4"/>
    <w:rsid w:val="004754AD"/>
    <w:rsid w:val="00477A93"/>
    <w:rsid w:val="00487000"/>
    <w:rsid w:val="0049189D"/>
    <w:rsid w:val="0049218B"/>
    <w:rsid w:val="004A0479"/>
    <w:rsid w:val="004B0B95"/>
    <w:rsid w:val="004B0CE0"/>
    <w:rsid w:val="004E6D41"/>
    <w:rsid w:val="004E7B92"/>
    <w:rsid w:val="004F6304"/>
    <w:rsid w:val="00513614"/>
    <w:rsid w:val="00515E79"/>
    <w:rsid w:val="00532591"/>
    <w:rsid w:val="0053690E"/>
    <w:rsid w:val="005519AD"/>
    <w:rsid w:val="0055540E"/>
    <w:rsid w:val="0056010F"/>
    <w:rsid w:val="00566417"/>
    <w:rsid w:val="00567CB4"/>
    <w:rsid w:val="00570B6A"/>
    <w:rsid w:val="005730BF"/>
    <w:rsid w:val="005753BD"/>
    <w:rsid w:val="00586D32"/>
    <w:rsid w:val="005A1DC5"/>
    <w:rsid w:val="005A46DF"/>
    <w:rsid w:val="005A486C"/>
    <w:rsid w:val="005A78B7"/>
    <w:rsid w:val="005B51E3"/>
    <w:rsid w:val="005C6672"/>
    <w:rsid w:val="005D1924"/>
    <w:rsid w:val="005D192F"/>
    <w:rsid w:val="005D6517"/>
    <w:rsid w:val="005E1DAA"/>
    <w:rsid w:val="005E46FB"/>
    <w:rsid w:val="005F15E2"/>
    <w:rsid w:val="005F41C4"/>
    <w:rsid w:val="00610DE7"/>
    <w:rsid w:val="00611BD7"/>
    <w:rsid w:val="00623ECB"/>
    <w:rsid w:val="00642E88"/>
    <w:rsid w:val="00644727"/>
    <w:rsid w:val="00653D29"/>
    <w:rsid w:val="0066089D"/>
    <w:rsid w:val="006608B0"/>
    <w:rsid w:val="00663C18"/>
    <w:rsid w:val="00676C66"/>
    <w:rsid w:val="006A309D"/>
    <w:rsid w:val="006A4952"/>
    <w:rsid w:val="006A67B3"/>
    <w:rsid w:val="006B0080"/>
    <w:rsid w:val="006B6457"/>
    <w:rsid w:val="006E11AE"/>
    <w:rsid w:val="006E12EA"/>
    <w:rsid w:val="006E62F8"/>
    <w:rsid w:val="006F253B"/>
    <w:rsid w:val="00700686"/>
    <w:rsid w:val="00704C1E"/>
    <w:rsid w:val="00705C2A"/>
    <w:rsid w:val="007101BB"/>
    <w:rsid w:val="00744D06"/>
    <w:rsid w:val="007522B1"/>
    <w:rsid w:val="00761F75"/>
    <w:rsid w:val="00764359"/>
    <w:rsid w:val="00781754"/>
    <w:rsid w:val="007910DA"/>
    <w:rsid w:val="00795FFA"/>
    <w:rsid w:val="007C6D7E"/>
    <w:rsid w:val="007E1F77"/>
    <w:rsid w:val="007E2AF7"/>
    <w:rsid w:val="007E385B"/>
    <w:rsid w:val="007E47CE"/>
    <w:rsid w:val="007E55F1"/>
    <w:rsid w:val="007E6F25"/>
    <w:rsid w:val="007E71A9"/>
    <w:rsid w:val="007F31F3"/>
    <w:rsid w:val="00800446"/>
    <w:rsid w:val="00807F78"/>
    <w:rsid w:val="00823151"/>
    <w:rsid w:val="00850321"/>
    <w:rsid w:val="00884701"/>
    <w:rsid w:val="0089539B"/>
    <w:rsid w:val="00896E80"/>
    <w:rsid w:val="008A137E"/>
    <w:rsid w:val="008A6557"/>
    <w:rsid w:val="008B065B"/>
    <w:rsid w:val="008B42CB"/>
    <w:rsid w:val="008C7512"/>
    <w:rsid w:val="008D18AB"/>
    <w:rsid w:val="008D46E0"/>
    <w:rsid w:val="008D581B"/>
    <w:rsid w:val="008E15E4"/>
    <w:rsid w:val="008E31CD"/>
    <w:rsid w:val="008F3685"/>
    <w:rsid w:val="00914FD4"/>
    <w:rsid w:val="00923077"/>
    <w:rsid w:val="0092445A"/>
    <w:rsid w:val="00935B5A"/>
    <w:rsid w:val="009372EB"/>
    <w:rsid w:val="00942AC3"/>
    <w:rsid w:val="009453DF"/>
    <w:rsid w:val="00952094"/>
    <w:rsid w:val="00952CAA"/>
    <w:rsid w:val="00955691"/>
    <w:rsid w:val="00960784"/>
    <w:rsid w:val="009612E2"/>
    <w:rsid w:val="0097391A"/>
    <w:rsid w:val="00983204"/>
    <w:rsid w:val="0098507E"/>
    <w:rsid w:val="009A7AC6"/>
    <w:rsid w:val="009B2D26"/>
    <w:rsid w:val="009B4CCB"/>
    <w:rsid w:val="009B598F"/>
    <w:rsid w:val="009E2702"/>
    <w:rsid w:val="009E298F"/>
    <w:rsid w:val="009F08DF"/>
    <w:rsid w:val="00A006C1"/>
    <w:rsid w:val="00A039D0"/>
    <w:rsid w:val="00A03CAB"/>
    <w:rsid w:val="00A0462D"/>
    <w:rsid w:val="00A06F64"/>
    <w:rsid w:val="00A17BC8"/>
    <w:rsid w:val="00A261D0"/>
    <w:rsid w:val="00A2726B"/>
    <w:rsid w:val="00A334EE"/>
    <w:rsid w:val="00A4285C"/>
    <w:rsid w:val="00A45208"/>
    <w:rsid w:val="00A4721B"/>
    <w:rsid w:val="00A53F4C"/>
    <w:rsid w:val="00A61407"/>
    <w:rsid w:val="00A644A2"/>
    <w:rsid w:val="00A657DB"/>
    <w:rsid w:val="00A71067"/>
    <w:rsid w:val="00A73D4E"/>
    <w:rsid w:val="00A826E5"/>
    <w:rsid w:val="00A862C7"/>
    <w:rsid w:val="00A91839"/>
    <w:rsid w:val="00AB26C2"/>
    <w:rsid w:val="00AB7B4C"/>
    <w:rsid w:val="00AD1CD3"/>
    <w:rsid w:val="00AE39DD"/>
    <w:rsid w:val="00AE5B76"/>
    <w:rsid w:val="00B004F3"/>
    <w:rsid w:val="00B022E5"/>
    <w:rsid w:val="00B15790"/>
    <w:rsid w:val="00B24471"/>
    <w:rsid w:val="00B4546B"/>
    <w:rsid w:val="00B45568"/>
    <w:rsid w:val="00B62D8A"/>
    <w:rsid w:val="00B82FE3"/>
    <w:rsid w:val="00B876B2"/>
    <w:rsid w:val="00BB3B80"/>
    <w:rsid w:val="00BB56AF"/>
    <w:rsid w:val="00BE0420"/>
    <w:rsid w:val="00C029F1"/>
    <w:rsid w:val="00C10C23"/>
    <w:rsid w:val="00C1117C"/>
    <w:rsid w:val="00C12D64"/>
    <w:rsid w:val="00C20B00"/>
    <w:rsid w:val="00C41635"/>
    <w:rsid w:val="00C514C4"/>
    <w:rsid w:val="00C5425A"/>
    <w:rsid w:val="00C63CE3"/>
    <w:rsid w:val="00C81F53"/>
    <w:rsid w:val="00C84FB3"/>
    <w:rsid w:val="00C97863"/>
    <w:rsid w:val="00CB6940"/>
    <w:rsid w:val="00CC27EF"/>
    <w:rsid w:val="00CD6B26"/>
    <w:rsid w:val="00CD7F47"/>
    <w:rsid w:val="00CF3A33"/>
    <w:rsid w:val="00D2156A"/>
    <w:rsid w:val="00D23D9A"/>
    <w:rsid w:val="00D32D38"/>
    <w:rsid w:val="00D433E8"/>
    <w:rsid w:val="00D43915"/>
    <w:rsid w:val="00D45DB0"/>
    <w:rsid w:val="00D52D0E"/>
    <w:rsid w:val="00D6349F"/>
    <w:rsid w:val="00D63B17"/>
    <w:rsid w:val="00D65082"/>
    <w:rsid w:val="00D66DA8"/>
    <w:rsid w:val="00D71D97"/>
    <w:rsid w:val="00D728ED"/>
    <w:rsid w:val="00D767AE"/>
    <w:rsid w:val="00D83380"/>
    <w:rsid w:val="00D91BB3"/>
    <w:rsid w:val="00DA58B3"/>
    <w:rsid w:val="00DB6457"/>
    <w:rsid w:val="00DC0A51"/>
    <w:rsid w:val="00DC1620"/>
    <w:rsid w:val="00DF3E04"/>
    <w:rsid w:val="00DF5FED"/>
    <w:rsid w:val="00E013F3"/>
    <w:rsid w:val="00E01D4B"/>
    <w:rsid w:val="00E12106"/>
    <w:rsid w:val="00E26C85"/>
    <w:rsid w:val="00E31C9A"/>
    <w:rsid w:val="00E3663A"/>
    <w:rsid w:val="00E36AE6"/>
    <w:rsid w:val="00E47C0C"/>
    <w:rsid w:val="00E515B7"/>
    <w:rsid w:val="00E569C3"/>
    <w:rsid w:val="00E65A47"/>
    <w:rsid w:val="00E66452"/>
    <w:rsid w:val="00E75C12"/>
    <w:rsid w:val="00E84F5B"/>
    <w:rsid w:val="00E86F8C"/>
    <w:rsid w:val="00E94DDB"/>
    <w:rsid w:val="00EB34AC"/>
    <w:rsid w:val="00EB5187"/>
    <w:rsid w:val="00EC2E2B"/>
    <w:rsid w:val="00EC554D"/>
    <w:rsid w:val="00EE52EB"/>
    <w:rsid w:val="00F27D49"/>
    <w:rsid w:val="00F3520D"/>
    <w:rsid w:val="00F3571E"/>
    <w:rsid w:val="00F373DB"/>
    <w:rsid w:val="00F376E8"/>
    <w:rsid w:val="00F378E1"/>
    <w:rsid w:val="00F37DB3"/>
    <w:rsid w:val="00F40C21"/>
    <w:rsid w:val="00F45D20"/>
    <w:rsid w:val="00F83A76"/>
    <w:rsid w:val="00F859D0"/>
    <w:rsid w:val="00FA1282"/>
    <w:rsid w:val="00FA12DA"/>
    <w:rsid w:val="00FA3663"/>
    <w:rsid w:val="00FA3A52"/>
    <w:rsid w:val="00FA53E5"/>
    <w:rsid w:val="00FD6427"/>
    <w:rsid w:val="00FE2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CDCA3F"/>
  <w15:chartTrackingRefBased/>
  <w15:docId w15:val="{970052C8-B854-A541-9E01-9C0AA983D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703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5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3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7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24</Words>
  <Characters>713</Characters>
  <Application>Microsoft Office Word</Application>
  <DocSecurity>0</DocSecurity>
  <Lines>5</Lines>
  <Paragraphs>1</Paragraphs>
  <ScaleCrop>false</ScaleCrop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ndquist, Erik A</dc:creator>
  <cp:keywords/>
  <dc:description/>
  <cp:lastModifiedBy>Lundquist, Erik A</cp:lastModifiedBy>
  <cp:revision>3</cp:revision>
  <dcterms:created xsi:type="dcterms:W3CDTF">2023-05-13T17:57:00Z</dcterms:created>
  <dcterms:modified xsi:type="dcterms:W3CDTF">2023-05-13T18:06:00Z</dcterms:modified>
</cp:coreProperties>
</file>